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1139D" w14:textId="77777777" w:rsidR="00E46D96" w:rsidRPr="00E46D96" w:rsidRDefault="00E46D96" w:rsidP="00E46D96">
      <w:pPr>
        <w:rPr>
          <w:b/>
          <w:sz w:val="24"/>
        </w:rPr>
      </w:pPr>
      <w:bookmarkStart w:id="0" w:name="_Toc482708395"/>
      <w:r w:rsidRPr="00E46D96">
        <w:rPr>
          <w:b/>
          <w:sz w:val="24"/>
        </w:rPr>
        <w:t>S2: APC Outline</w:t>
      </w:r>
    </w:p>
    <w:p w14:paraId="7C6A6F5C" w14:textId="77777777" w:rsidR="00266AE1" w:rsidRPr="00AC270C" w:rsidRDefault="00266AE1" w:rsidP="00E46D96">
      <w:pPr>
        <w:pStyle w:val="Heading1"/>
        <w:spacing w:before="120"/>
      </w:pPr>
      <w:r w:rsidRPr="00AC270C">
        <w:t>Advanced Non-Surgical Clubfoot Treatment Provider Course (APC) Timetable</w:t>
      </w:r>
      <w:bookmarkEnd w:id="0"/>
      <w:r w:rsidRPr="00AC270C">
        <w:t xml:space="preserve"> </w:t>
      </w:r>
    </w:p>
    <w:tbl>
      <w:tblPr>
        <w:tblW w:w="9059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top w:w="85" w:type="dxa"/>
          <w:left w:w="113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814"/>
        <w:gridCol w:w="648"/>
        <w:gridCol w:w="993"/>
        <w:gridCol w:w="4881"/>
        <w:gridCol w:w="1723"/>
      </w:tblGrid>
      <w:tr w:rsidR="00266AE1" w:rsidRPr="006B0D68" w14:paraId="57ABCFA2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1A3F0A0B" w14:textId="77777777" w:rsidR="00266AE1" w:rsidRPr="004321A0" w:rsidRDefault="00266AE1" w:rsidP="0028257C">
            <w:pPr>
              <w:rPr>
                <w:rFonts w:ascii="Calibri" w:eastAsia="Times New Roman" w:hAnsi="Calibri" w:cs="Calibri"/>
                <w:b/>
                <w:color w:val="1E7C35"/>
                <w:sz w:val="18"/>
                <w:szCs w:val="18"/>
                <w:lang w:val="en-GB"/>
              </w:rPr>
            </w:pPr>
            <w:r w:rsidRPr="004321A0">
              <w:rPr>
                <w:rFonts w:ascii="Calibri" w:eastAsia="Times New Roman" w:hAnsi="Calibri" w:cs="Calibri"/>
                <w:b/>
                <w:color w:val="1E7C35"/>
                <w:sz w:val="18"/>
                <w:szCs w:val="18"/>
                <w:lang w:val="en-GB"/>
              </w:rPr>
              <w:t>Start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7F7117F1" w14:textId="77777777" w:rsidR="00266AE1" w:rsidRPr="004321A0" w:rsidRDefault="00266AE1" w:rsidP="0028257C">
            <w:pPr>
              <w:rPr>
                <w:rFonts w:ascii="Calibri" w:eastAsia="Times New Roman" w:hAnsi="Calibri" w:cs="Calibri"/>
                <w:b/>
                <w:bCs/>
                <w:color w:val="1E7C35"/>
                <w:sz w:val="18"/>
                <w:szCs w:val="18"/>
                <w:lang w:val="en-GB"/>
              </w:rPr>
            </w:pPr>
            <w:r w:rsidRPr="004321A0">
              <w:rPr>
                <w:rFonts w:ascii="Calibri" w:eastAsia="Times New Roman" w:hAnsi="Calibri" w:cs="Calibri"/>
                <w:b/>
                <w:bCs/>
                <w:color w:val="1E7C35"/>
                <w:sz w:val="18"/>
                <w:szCs w:val="18"/>
                <w:lang w:val="en-GB"/>
              </w:rPr>
              <w:t>Mins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30B0717C" w14:textId="77777777" w:rsidR="00266AE1" w:rsidRPr="004321A0" w:rsidRDefault="00266AE1" w:rsidP="0028257C">
            <w:pPr>
              <w:rPr>
                <w:rFonts w:ascii="Calibri" w:eastAsia="Times New Roman" w:hAnsi="Calibri" w:cs="Calibri"/>
                <w:b/>
                <w:bCs/>
                <w:color w:val="1E7C35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1E7C35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7BFE827A" w14:textId="77777777" w:rsidR="00266AE1" w:rsidRPr="004321A0" w:rsidRDefault="00266AE1" w:rsidP="0028257C">
            <w:pPr>
              <w:rPr>
                <w:rFonts w:ascii="Calibri" w:eastAsia="Times New Roman" w:hAnsi="Calibri" w:cs="Calibri"/>
                <w:b/>
                <w:bCs/>
                <w:color w:val="1E7C35"/>
                <w:sz w:val="18"/>
                <w:szCs w:val="18"/>
                <w:lang w:val="en-GB"/>
              </w:rPr>
            </w:pPr>
            <w:r w:rsidRPr="004321A0">
              <w:rPr>
                <w:rFonts w:ascii="Calibri" w:eastAsia="Times New Roman" w:hAnsi="Calibri" w:cs="Calibri"/>
                <w:b/>
                <w:bCs/>
                <w:color w:val="1E7C35"/>
                <w:sz w:val="18"/>
                <w:szCs w:val="18"/>
                <w:lang w:val="en-GB"/>
              </w:rPr>
              <w:t>Session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6DE079C1" w14:textId="77777777" w:rsidR="00266AE1" w:rsidRPr="004321A0" w:rsidRDefault="00266AE1" w:rsidP="0028257C">
            <w:pPr>
              <w:rPr>
                <w:rFonts w:ascii="Calibri" w:eastAsia="Times New Roman" w:hAnsi="Calibri" w:cs="Calibri"/>
                <w:b/>
                <w:bCs/>
                <w:color w:val="1E7C35"/>
                <w:sz w:val="18"/>
                <w:szCs w:val="18"/>
                <w:lang w:val="en-GB"/>
              </w:rPr>
            </w:pPr>
            <w:r w:rsidRPr="004321A0">
              <w:rPr>
                <w:rFonts w:ascii="Calibri" w:eastAsia="Times New Roman" w:hAnsi="Calibri" w:cs="Calibri"/>
                <w:b/>
                <w:bCs/>
                <w:color w:val="1E7C35"/>
                <w:sz w:val="18"/>
                <w:szCs w:val="18"/>
                <w:lang w:val="en-GB"/>
              </w:rPr>
              <w:t>Trainer</w:t>
            </w:r>
          </w:p>
        </w:tc>
      </w:tr>
      <w:tr w:rsidR="00266AE1" w:rsidRPr="006B0D68" w14:paraId="55A09804" w14:textId="77777777" w:rsidTr="00266AE1">
        <w:trPr>
          <w:trHeight w:val="170"/>
        </w:trPr>
        <w:tc>
          <w:tcPr>
            <w:tcW w:w="814" w:type="dxa"/>
            <w:shd w:val="clear" w:color="auto" w:fill="F2F2F2" w:themeFill="background1" w:themeFillShade="F2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754950B1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shd w:val="clear" w:color="auto" w:fill="F2F2F2" w:themeFill="background1" w:themeFillShade="F2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18A98426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A3F645F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81" w:type="dxa"/>
            <w:shd w:val="clear" w:color="auto" w:fill="F2F2F2" w:themeFill="background1" w:themeFillShade="F2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2CFA5DB0" w14:textId="77777777" w:rsidR="00266AE1" w:rsidRPr="006B0D68" w:rsidRDefault="00266AE1" w:rsidP="0028257C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DAY 1</w:t>
            </w:r>
          </w:p>
        </w:tc>
        <w:tc>
          <w:tcPr>
            <w:tcW w:w="1723" w:type="dxa"/>
            <w:shd w:val="clear" w:color="auto" w:fill="F2F2F2" w:themeFill="background1" w:themeFillShade="F2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1BE9063A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4B39E331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0CF4AD18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8:0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21A12AD1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0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EF45723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EBFB0EF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egistration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5AF384C8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6DCAD58B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06CDB648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8:3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1CD695B7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0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6F3A51BD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2B5EABB5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Day 1 Opening Session (Welcome, course overview, &amp; introductions) 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69EE15E5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207BA004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196F3028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9:0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59972F58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5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18002162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580D5AFB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re-course Assessment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136839BC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71CC06BF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41B66E34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9:15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0EAE95F0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5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5ABAD1E2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4C129FB2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 Review of the Ponseti Method for Idiopathic Clubfoot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01854C48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5B1670D6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3B2BCE1E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0:0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1A8F162A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0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7E5204BF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2B8D1C22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dvanced Ponseti for Idiopathic Clubfoot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5F7D0ADC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17388044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06F3B68F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0:3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4EAF463E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0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5269E80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259B7682" w14:textId="77777777" w:rsidR="00266AE1" w:rsidRPr="006B0D68" w:rsidRDefault="00266AE1" w:rsidP="0028257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ea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581E232E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7EB16919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6D9D8166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1:0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4E7A17F2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5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CF57C5A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0B04F94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ommon Errors in Clubfoot Management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76E9B428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2EDB614F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7719ECF9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1:45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38A50744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5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2E148A74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65105A4E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ecognition and Treatment of Atypical Clubfoot (includes video)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3F655E31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341CAB30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130CF91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2:3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897CC89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0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28E7BF6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1F365E31" w14:textId="77777777" w:rsidR="00266AE1" w:rsidRPr="006B0D68" w:rsidRDefault="00266AE1" w:rsidP="0028257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Lunch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03C83EC5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3A16B764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4AE01CF0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3:3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12C30E7D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5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600F8915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4F0AC2E5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ecurrent Clubfoot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6AE3A3FB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7DF52407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14863DB0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4:15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7CF951EA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5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03C87B11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3D25F4CC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Treating Older Children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742D03BB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321A7926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40740D90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5:0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F39323E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0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104941B4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656A4D50" w14:textId="77777777" w:rsidR="00266AE1" w:rsidRPr="006B0D68" w:rsidRDefault="00266AE1" w:rsidP="0028257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ea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A24D55F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72662F0B" w14:textId="77777777" w:rsidTr="00266AE1">
        <w:trPr>
          <w:trHeight w:val="170"/>
        </w:trPr>
        <w:tc>
          <w:tcPr>
            <w:tcW w:w="814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CA68644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5:30</w:t>
            </w:r>
          </w:p>
        </w:tc>
        <w:tc>
          <w:tcPr>
            <w:tcW w:w="648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5B79A1EA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90”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64456539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4881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55492608" w14:textId="77777777" w:rsidR="00266AE1" w:rsidRPr="006B0D68" w:rsidRDefault="00266AE1" w:rsidP="0028257C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Practical Session 1:</w:t>
            </w:r>
          </w:p>
          <w:p w14:paraId="7244D114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 Refresher of casting on rubber legs</w:t>
            </w:r>
          </w:p>
          <w:p w14:paraId="5515D3BE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. Demonstration &amp; practice of new handholds &amp; atypical casting</w:t>
            </w:r>
          </w:p>
        </w:tc>
        <w:tc>
          <w:tcPr>
            <w:tcW w:w="1723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  <w:hideMark/>
          </w:tcPr>
          <w:p w14:paraId="4168F405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748EDAAE" w14:textId="77777777" w:rsidTr="00266AE1">
        <w:trPr>
          <w:trHeight w:val="170"/>
        </w:trPr>
        <w:tc>
          <w:tcPr>
            <w:tcW w:w="814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5527A0EC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7:00</w:t>
            </w:r>
          </w:p>
        </w:tc>
        <w:tc>
          <w:tcPr>
            <w:tcW w:w="648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6C55552C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0”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20B17837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4881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535D99F1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ay 1 Closing Session</w:t>
            </w:r>
          </w:p>
        </w:tc>
        <w:tc>
          <w:tcPr>
            <w:tcW w:w="1723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48E782B9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2C5B6A88" w14:textId="77777777" w:rsidTr="00266AE1">
        <w:trPr>
          <w:trHeight w:val="170"/>
        </w:trPr>
        <w:tc>
          <w:tcPr>
            <w:tcW w:w="814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27683F7F" w14:textId="77777777" w:rsidR="00266AE1" w:rsidRPr="006B0D68" w:rsidRDefault="00266AE1" w:rsidP="0028257C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6558AF65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164DA1BE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81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B42A6A7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DAY 2</w:t>
            </w:r>
          </w:p>
        </w:tc>
        <w:tc>
          <w:tcPr>
            <w:tcW w:w="1723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07002A17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41B1419B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4A12A365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8:3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4813382D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5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245EF210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69790FE0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ay 2 Opening Session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6462E9D3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759D13FF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482EBE1C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8:45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44401A1A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0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6A3640CB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E60946C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econdary Clubfoot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1A2AC38F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19B6C279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26150FAE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9:15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11074B5F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5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5FE34816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2D516642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riefing on Patients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26CCCBE4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68321179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134F4ADD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9:3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63F7CEE2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0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4C8A2B2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10166467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Tea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46167FCF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5A489462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63D530A9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0:0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04B8BE35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80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E659F91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5BA74CE0" w14:textId="77777777" w:rsidR="00266AE1" w:rsidRPr="006B0D68" w:rsidRDefault="00266AE1" w:rsidP="0028257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Practical Session 2: </w:t>
            </w:r>
          </w:p>
          <w:p w14:paraId="3C3D06FD" w14:textId="77777777" w:rsidR="00266AE1" w:rsidRPr="006B0D68" w:rsidRDefault="00266AE1" w:rsidP="0028257C">
            <w:pP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/>
              </w:rPr>
              <w:t>Case discussions (with assessment of patients, if available)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0C41FB0B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1ED44E62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2D716711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3:0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728BCD7E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0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78573E33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45FA2C3A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Lunch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297F9718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36C20CE9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51CFD733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4:0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2D7F91F3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0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120EE9A0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61256A80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rent Education and Support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7373A65C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3D8200DC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4D76194A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5:0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46B51322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0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2BABE4BB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7C72AA8E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lubfoot Clinic Set-up and Quality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5605F482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3A254956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F67C566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6:0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0B0CACDB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5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004FF606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169DFAF5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ea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45B13404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02E3AC6C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437B4A06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6:15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6BD3A397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5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137C8C6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441E2394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ost-course Assessment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5347C1D3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  <w:tr w:rsidR="00266AE1" w:rsidRPr="006B0D68" w14:paraId="719148F4" w14:textId="77777777" w:rsidTr="00266AE1">
        <w:trPr>
          <w:trHeight w:val="170"/>
        </w:trPr>
        <w:tc>
          <w:tcPr>
            <w:tcW w:w="814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735A6CDE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6:30</w:t>
            </w:r>
          </w:p>
        </w:tc>
        <w:tc>
          <w:tcPr>
            <w:tcW w:w="648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6F0F8559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0”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417B8C1C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4881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3BBAF3DA" w14:textId="77777777" w:rsidR="00266AE1" w:rsidRPr="006B0D68" w:rsidRDefault="00266AE1" w:rsidP="002825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B0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ay 2 Closing Session (Review, evaluation forms, and certificates)</w:t>
            </w:r>
          </w:p>
        </w:tc>
        <w:tc>
          <w:tcPr>
            <w:tcW w:w="1723" w:type="dxa"/>
            <w:shd w:val="clear" w:color="auto" w:fill="auto"/>
            <w:tcMar>
              <w:top w:w="30" w:type="dxa"/>
              <w:left w:w="113" w:type="dxa"/>
              <w:bottom w:w="30" w:type="dxa"/>
              <w:right w:w="45" w:type="dxa"/>
            </w:tcMar>
            <w:vAlign w:val="center"/>
          </w:tcPr>
          <w:p w14:paraId="0E29B855" w14:textId="77777777" w:rsidR="00266AE1" w:rsidRPr="006B0D68" w:rsidRDefault="00266AE1" w:rsidP="0028257C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</w:tr>
    </w:tbl>
    <w:p w14:paraId="6DA89BB2" w14:textId="77777777" w:rsidR="003A519A" w:rsidRDefault="000E0116">
      <w:bookmarkStart w:id="1" w:name="_GoBack"/>
      <w:bookmarkEnd w:id="1"/>
    </w:p>
    <w:sectPr w:rsidR="003A519A" w:rsidSect="00E46D96">
      <w:pgSz w:w="11906" w:h="16838"/>
      <w:pgMar w:top="1135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8E7333" w14:textId="77777777" w:rsidR="00884979" w:rsidRDefault="00884979" w:rsidP="00266AE1">
      <w:r>
        <w:separator/>
      </w:r>
    </w:p>
  </w:endnote>
  <w:endnote w:type="continuationSeparator" w:id="0">
    <w:p w14:paraId="2430D6A0" w14:textId="77777777" w:rsidR="00884979" w:rsidRDefault="00884979" w:rsidP="00266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69DA98" w14:textId="77777777" w:rsidR="00884979" w:rsidRDefault="00884979" w:rsidP="00266AE1">
      <w:r>
        <w:separator/>
      </w:r>
    </w:p>
  </w:footnote>
  <w:footnote w:type="continuationSeparator" w:id="0">
    <w:p w14:paraId="1E836CAC" w14:textId="77777777" w:rsidR="00884979" w:rsidRDefault="00884979" w:rsidP="00266A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690FC4"/>
    <w:multiLevelType w:val="hybridMultilevel"/>
    <w:tmpl w:val="13E47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015C76"/>
    <w:multiLevelType w:val="hybridMultilevel"/>
    <w:tmpl w:val="B1E06220"/>
    <w:lvl w:ilvl="0" w:tplc="BE461CBE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AE1"/>
    <w:rsid w:val="001345F0"/>
    <w:rsid w:val="00266AE1"/>
    <w:rsid w:val="00884979"/>
    <w:rsid w:val="00DB1B3B"/>
    <w:rsid w:val="00E4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729B1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AE1"/>
    <w:pPr>
      <w:spacing w:after="0" w:line="240" w:lineRule="auto"/>
    </w:pPr>
    <w:rPr>
      <w:rFonts w:cs="Times New Roman"/>
      <w:sz w:val="20"/>
      <w:szCs w:val="24"/>
      <w:lang w:val="en-US"/>
    </w:rPr>
  </w:style>
  <w:style w:type="paragraph" w:styleId="Heading1">
    <w:name w:val="heading 1"/>
    <w:basedOn w:val="Heading2"/>
    <w:next w:val="Normal"/>
    <w:link w:val="Heading1Char"/>
    <w:autoRedefine/>
    <w:uiPriority w:val="9"/>
    <w:qFormat/>
    <w:rsid w:val="00266AE1"/>
    <w:pPr>
      <w:spacing w:before="480" w:after="120"/>
      <w:outlineLvl w:val="0"/>
    </w:pPr>
    <w:rPr>
      <w:rFonts w:asciiTheme="minorHAnsi" w:hAnsiTheme="minorHAnsi" w:cs="Arial"/>
      <w:b/>
      <w:bCs/>
      <w:caps/>
      <w:color w:val="1E7C35"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AE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AE1"/>
    <w:rPr>
      <w:rFonts w:eastAsiaTheme="majorEastAsia" w:cs="Arial"/>
      <w:b/>
      <w:bCs/>
      <w:caps/>
      <w:color w:val="1E7C35"/>
      <w:sz w:val="36"/>
      <w:szCs w:val="36"/>
    </w:rPr>
  </w:style>
  <w:style w:type="paragraph" w:styleId="ListParagraph">
    <w:name w:val="List Paragraph"/>
    <w:basedOn w:val="Normal"/>
    <w:autoRedefine/>
    <w:uiPriority w:val="34"/>
    <w:qFormat/>
    <w:rsid w:val="00266AE1"/>
    <w:pPr>
      <w:numPr>
        <w:numId w:val="2"/>
      </w:numPr>
      <w:shd w:val="clear" w:color="auto" w:fill="FFFFFF"/>
      <w:spacing w:before="240" w:after="120"/>
      <w:contextualSpacing/>
    </w:pPr>
    <w:rPr>
      <w:noProof/>
      <w:color w:val="000000" w:themeColor="text1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AE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6A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6AE1"/>
    <w:rPr>
      <w:rFonts w:cs="Times New Roman"/>
      <w:sz w:val="20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6A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AE1"/>
    <w:rPr>
      <w:rFonts w:cs="Times New Roman"/>
      <w:sz w:val="20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AE1"/>
    <w:pPr>
      <w:spacing w:after="0" w:line="240" w:lineRule="auto"/>
    </w:pPr>
    <w:rPr>
      <w:rFonts w:cs="Times New Roman"/>
      <w:sz w:val="20"/>
      <w:szCs w:val="24"/>
      <w:lang w:val="en-US"/>
    </w:rPr>
  </w:style>
  <w:style w:type="paragraph" w:styleId="Heading1">
    <w:name w:val="heading 1"/>
    <w:basedOn w:val="Heading2"/>
    <w:next w:val="Normal"/>
    <w:link w:val="Heading1Char"/>
    <w:autoRedefine/>
    <w:uiPriority w:val="9"/>
    <w:qFormat/>
    <w:rsid w:val="00266AE1"/>
    <w:pPr>
      <w:spacing w:before="480" w:after="120"/>
      <w:outlineLvl w:val="0"/>
    </w:pPr>
    <w:rPr>
      <w:rFonts w:asciiTheme="minorHAnsi" w:hAnsiTheme="minorHAnsi" w:cs="Arial"/>
      <w:b/>
      <w:bCs/>
      <w:caps/>
      <w:color w:val="1E7C35"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AE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AE1"/>
    <w:rPr>
      <w:rFonts w:eastAsiaTheme="majorEastAsia" w:cs="Arial"/>
      <w:b/>
      <w:bCs/>
      <w:caps/>
      <w:color w:val="1E7C35"/>
      <w:sz w:val="36"/>
      <w:szCs w:val="36"/>
    </w:rPr>
  </w:style>
  <w:style w:type="paragraph" w:styleId="ListParagraph">
    <w:name w:val="List Paragraph"/>
    <w:basedOn w:val="Normal"/>
    <w:autoRedefine/>
    <w:uiPriority w:val="34"/>
    <w:qFormat/>
    <w:rsid w:val="00266AE1"/>
    <w:pPr>
      <w:numPr>
        <w:numId w:val="2"/>
      </w:numPr>
      <w:shd w:val="clear" w:color="auto" w:fill="FFFFFF"/>
      <w:spacing w:before="240" w:after="120"/>
      <w:contextualSpacing/>
    </w:pPr>
    <w:rPr>
      <w:noProof/>
      <w:color w:val="000000" w:themeColor="text1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AE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6A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6AE1"/>
    <w:rPr>
      <w:rFonts w:cs="Times New Roman"/>
      <w:sz w:val="20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6A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AE1"/>
    <w:rPr>
      <w:rFonts w:cs="Times New Roman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nar Research Centre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e</dc:creator>
  <cp:keywords/>
  <dc:description/>
  <cp:lastModifiedBy>Tracey Smythe</cp:lastModifiedBy>
  <cp:revision>2</cp:revision>
  <dcterms:created xsi:type="dcterms:W3CDTF">2018-07-13T20:41:00Z</dcterms:created>
  <dcterms:modified xsi:type="dcterms:W3CDTF">2018-07-13T20:41:00Z</dcterms:modified>
</cp:coreProperties>
</file>